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0A91" w:rsidRPr="00511748" w:rsidRDefault="000527AB">
      <w:pPr>
        <w:rPr>
          <w:lang w:val="de-DE"/>
        </w:rPr>
      </w:pPr>
      <w:r w:rsidRPr="000527AB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-13.3pt;margin-top:-40.7pt;width:456.3pt;height:60.7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" stroked="f">
            <v:textbox>
              <w:txbxContent>
                <w:p w:rsidR="006B0A06" w:rsidRPr="00540BC5" w:rsidRDefault="00D02265" w:rsidP="006B0A06">
                  <w:pPr>
                    <w:spacing w:line="288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02265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upplementary Figure</w:t>
                  </w:r>
                  <w:r w:rsidR="006B0A06" w:rsidRPr="00D02265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  <w:r w:rsidR="006715A5" w:rsidRPr="00D02265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3</w:t>
                  </w:r>
                  <w:r w:rsidR="006B0A0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310637">
                    <w:rPr>
                      <w:rFonts w:ascii="Times New Roman" w:hAnsi="Times New Roman" w:cs="Times New Roman"/>
                    </w:rPr>
                    <w:t>I</w:t>
                  </w:r>
                  <w:r w:rsidR="006B0A06">
                    <w:rPr>
                      <w:rFonts w:ascii="Times New Roman" w:hAnsi="Times New Roman" w:cs="Times New Roman"/>
                    </w:rPr>
                    <w:t>ntra-chromosom</w:t>
                  </w:r>
                  <w:r w:rsidR="00310637">
                    <w:rPr>
                      <w:rFonts w:ascii="Times New Roman" w:hAnsi="Times New Roman" w:cs="Times New Roman"/>
                    </w:rPr>
                    <w:t xml:space="preserve">al linkage disequilibrium (LD) decay </w:t>
                  </w:r>
                  <w:r w:rsidR="006B0A06">
                    <w:rPr>
                      <w:rFonts w:ascii="Times New Roman" w:hAnsi="Times New Roman" w:cs="Times New Roman"/>
                    </w:rPr>
                    <w:t>of marker pairs over all chromosomes as a function of genetic distance. The</w:t>
                  </w:r>
                  <w:r w:rsidR="00B852B1">
                    <w:rPr>
                      <w:rFonts w:ascii="Times New Roman" w:hAnsi="Times New Roman" w:cs="Times New Roman"/>
                    </w:rPr>
                    <w:t xml:space="preserve"> L</w:t>
                  </w:r>
                  <w:r w:rsidR="00310637">
                    <w:rPr>
                      <w:rFonts w:ascii="Times New Roman" w:hAnsi="Times New Roman" w:cs="Times New Roman"/>
                    </w:rPr>
                    <w:t>oess fitting curve illustrates the LD decay while the</w:t>
                  </w:r>
                  <w:r w:rsidR="006B0A06">
                    <w:rPr>
                      <w:rFonts w:ascii="Times New Roman" w:hAnsi="Times New Roman" w:cs="Times New Roman"/>
                    </w:rPr>
                    <w:t xml:space="preserve"> horizontal line indicates a</w:t>
                  </w:r>
                  <w:r w:rsidR="002D6D61">
                    <w:rPr>
                      <w:rFonts w:ascii="Times New Roman" w:hAnsi="Times New Roman" w:cs="Times New Roman"/>
                    </w:rPr>
                    <w:t>n</w:t>
                  </w:r>
                  <w:r w:rsidR="006B0A06"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6B0A06" w:rsidRPr="001C20F2">
                    <w:rPr>
                      <w:rFonts w:ascii="Times New Roman" w:hAnsi="Times New Roman" w:cs="Times New Roman"/>
                      <w:i/>
                    </w:rPr>
                    <w:t>r</w:t>
                  </w:r>
                  <w:r w:rsidR="006B0A06" w:rsidRPr="001C20F2">
                    <w:rPr>
                      <w:rFonts w:ascii="Times New Roman" w:hAnsi="Times New Roman" w:cs="Times New Roman"/>
                      <w:i/>
                      <w:vertAlign w:val="superscript"/>
                    </w:rPr>
                    <w:t>2</w:t>
                  </w:r>
                  <w:r w:rsidR="006B0A06">
                    <w:rPr>
                      <w:rFonts w:ascii="Times New Roman" w:hAnsi="Times New Roman" w:cs="Times New Roman"/>
                      <w:i/>
                      <w:vertAlign w:val="superscript"/>
                    </w:rPr>
                    <w:t xml:space="preserve"> </w:t>
                  </w:r>
                  <w:r w:rsidR="00310637">
                    <w:rPr>
                      <w:rFonts w:ascii="Times New Roman" w:hAnsi="Times New Roman" w:cs="Times New Roman"/>
                    </w:rPr>
                    <w:t>threshold of 0.1.</w:t>
                  </w:r>
                </w:p>
                <w:p w:rsidR="006B0A06" w:rsidRPr="006B0A06" w:rsidRDefault="006B0A0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xbxContent>
            </v:textbox>
          </v:shape>
        </w:pict>
      </w:r>
    </w:p>
    <w:p w:rsidR="00A03A17" w:rsidRPr="00511748" w:rsidRDefault="00724D7E">
      <w:pPr>
        <w:rPr>
          <w:lang w:val="de-DE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60350</wp:posOffset>
            </wp:positionH>
            <wp:positionV relativeFrom="paragraph">
              <wp:posOffset>30480</wp:posOffset>
            </wp:positionV>
            <wp:extent cx="6194425" cy="4671060"/>
            <wp:effectExtent l="0" t="0" r="0" b="0"/>
            <wp:wrapNone/>
            <wp:docPr id="1" name="Picture 1" descr="C:\2013\AFAM\Paper\Figures\LD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2013\AFAM\Paper\Figures\LDplot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4425" cy="4671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03A17" w:rsidRPr="00511748" w:rsidRDefault="00A03A17">
      <w:pPr>
        <w:rPr>
          <w:lang w:val="de-DE"/>
        </w:rPr>
      </w:pPr>
    </w:p>
    <w:p w:rsidR="00A03A17" w:rsidRDefault="000527AB">
      <w:bookmarkStart w:id="0" w:name="_GoBack"/>
      <w:bookmarkEnd w:id="0"/>
      <w:r w:rsidRPr="000527AB">
        <w:rPr>
          <w:noProof/>
        </w:rPr>
        <w:pict>
          <v:shape id="_x0000_s1027" type="#_x0000_t202" style="position:absolute;left:0;text-align:left;margin-left:311.25pt;margin-top:51.2pt;width:114.25pt;height:27.35pt;z-index:251662336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" stroked="f">
            <v:textbox style="mso-fit-shape-to-text:t">
              <w:txbxContent>
                <w:p w:rsidR="00724D7E" w:rsidRDefault="0025742D">
                  <w:r>
                    <w:t>Un</w:t>
                  </w:r>
                  <w:r w:rsidR="00724D7E">
                    <w:t>mapped</w:t>
                  </w:r>
                  <w:r>
                    <w:t xml:space="preserve"> markers</w:t>
                  </w:r>
                </w:p>
              </w:txbxContent>
            </v:textbox>
          </v:shape>
        </w:pict>
      </w:r>
      <w:r w:rsidRPr="000527AB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7" o:spid="_x0000_s1029" type="#_x0000_t32" style="position:absolute;left:0;text-align:left;margin-left:383.15pt;margin-top:75.8pt;width:15.6pt;height:23.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">
            <v:stroke endarrow="block"/>
          </v:shape>
        </w:pict>
      </w:r>
      <w:r w:rsidRPr="000527AB">
        <w:rPr>
          <w:noProof/>
        </w:rPr>
        <w:pict>
          <v:shape id="AutoShape 4" o:spid="_x0000_s1028" type="#_x0000_t32" style="position:absolute;left:0;text-align:left;margin-left:49.9pt;margin-top:255.35pt;width:375.6pt;height:0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">
            <v:stroke dashstyle="dash"/>
          </v:shape>
        </w:pict>
      </w:r>
    </w:p>
    <w:sectPr w:rsidR="00A03A17" w:rsidSect="00CE40E1">
      <w:pgSz w:w="11909" w:h="16834" w:code="9"/>
      <w:pgMar w:top="1699" w:right="1411" w:bottom="1699" w:left="1411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4574" w:rsidRDefault="00434574" w:rsidP="00CE40E1">
      <w:pPr>
        <w:spacing w:line="240" w:lineRule="auto"/>
      </w:pPr>
      <w:r>
        <w:separator/>
      </w:r>
    </w:p>
  </w:endnote>
  <w:endnote w:type="continuationSeparator" w:id="0">
    <w:p w:rsidR="00434574" w:rsidRDefault="00434574" w:rsidP="00CE40E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4574" w:rsidRDefault="00434574" w:rsidP="00CE40E1">
      <w:pPr>
        <w:spacing w:line="240" w:lineRule="auto"/>
      </w:pPr>
      <w:r>
        <w:separator/>
      </w:r>
    </w:p>
  </w:footnote>
  <w:footnote w:type="continuationSeparator" w:id="0">
    <w:p w:rsidR="00434574" w:rsidRDefault="00434574" w:rsidP="00CE40E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041D78"/>
    <w:multiLevelType w:val="hybridMultilevel"/>
    <w:tmpl w:val="A1386F82"/>
    <w:lvl w:ilvl="0" w:tplc="1A8608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41449"/>
    <w:rsid w:val="000056D2"/>
    <w:rsid w:val="0003110B"/>
    <w:rsid w:val="000527AB"/>
    <w:rsid w:val="000910FF"/>
    <w:rsid w:val="000E4C53"/>
    <w:rsid w:val="00100264"/>
    <w:rsid w:val="00164FBD"/>
    <w:rsid w:val="00172DF6"/>
    <w:rsid w:val="00176068"/>
    <w:rsid w:val="001B0373"/>
    <w:rsid w:val="001B7972"/>
    <w:rsid w:val="0025742D"/>
    <w:rsid w:val="00265C33"/>
    <w:rsid w:val="00277989"/>
    <w:rsid w:val="002861EA"/>
    <w:rsid w:val="002D6D61"/>
    <w:rsid w:val="00310637"/>
    <w:rsid w:val="0038696C"/>
    <w:rsid w:val="003B0864"/>
    <w:rsid w:val="003C6795"/>
    <w:rsid w:val="003F5694"/>
    <w:rsid w:val="00434574"/>
    <w:rsid w:val="004351DE"/>
    <w:rsid w:val="00461D1E"/>
    <w:rsid w:val="004858F8"/>
    <w:rsid w:val="004877D3"/>
    <w:rsid w:val="004B5C28"/>
    <w:rsid w:val="00511748"/>
    <w:rsid w:val="00520FB4"/>
    <w:rsid w:val="00526BC4"/>
    <w:rsid w:val="00532617"/>
    <w:rsid w:val="00575CB5"/>
    <w:rsid w:val="005A4283"/>
    <w:rsid w:val="005E6D63"/>
    <w:rsid w:val="00670A91"/>
    <w:rsid w:val="006715A5"/>
    <w:rsid w:val="00690407"/>
    <w:rsid w:val="006B0A06"/>
    <w:rsid w:val="006C54B0"/>
    <w:rsid w:val="00702602"/>
    <w:rsid w:val="00724D7E"/>
    <w:rsid w:val="007D5119"/>
    <w:rsid w:val="008203B6"/>
    <w:rsid w:val="00897F76"/>
    <w:rsid w:val="008C095D"/>
    <w:rsid w:val="0090001F"/>
    <w:rsid w:val="00941449"/>
    <w:rsid w:val="0094498D"/>
    <w:rsid w:val="00A03A17"/>
    <w:rsid w:val="00A4116E"/>
    <w:rsid w:val="00A42CDA"/>
    <w:rsid w:val="00A54A1B"/>
    <w:rsid w:val="00A90797"/>
    <w:rsid w:val="00B14485"/>
    <w:rsid w:val="00B852B1"/>
    <w:rsid w:val="00B906BE"/>
    <w:rsid w:val="00BA12C9"/>
    <w:rsid w:val="00C32F1B"/>
    <w:rsid w:val="00CA4B59"/>
    <w:rsid w:val="00CE40E1"/>
    <w:rsid w:val="00D02265"/>
    <w:rsid w:val="00DA1469"/>
    <w:rsid w:val="00DA24F3"/>
    <w:rsid w:val="00E33EB5"/>
    <w:rsid w:val="00F07FE4"/>
    <w:rsid w:val="00F407BB"/>
    <w:rsid w:val="00FA04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3" type="connector" idref="#AutoShape 7"/>
        <o:r id="V:Rule4" type="connector" idref="#AutoShape 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4C5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0A9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A9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E40E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40E1"/>
  </w:style>
  <w:style w:type="paragraph" w:styleId="Footer">
    <w:name w:val="footer"/>
    <w:basedOn w:val="Normal"/>
    <w:link w:val="FooterChar"/>
    <w:uiPriority w:val="99"/>
    <w:semiHidden/>
    <w:unhideWhenUsed/>
    <w:rsid w:val="00CE40E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40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4C5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0A9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A9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E40E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40E1"/>
  </w:style>
  <w:style w:type="paragraph" w:styleId="Footer">
    <w:name w:val="footer"/>
    <w:basedOn w:val="Normal"/>
    <w:link w:val="FooterChar"/>
    <w:uiPriority w:val="99"/>
    <w:semiHidden/>
    <w:unhideWhenUsed/>
    <w:rsid w:val="00CE40E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40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0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3.DOCX</DocumentId>
    <DocumentType xmlns="370fed10-a368-469c-a864-2e77a9536334">Data Sheet</DocumentType>
    <TitleName xmlns="370fed10-a368-469c-a864-2e77a9536334">Data Sheet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5B3AEB0C-2563-4CBC-92AD-A11395AD471F}"/>
</file>

<file path=customXml/itemProps2.xml><?xml version="1.0" encoding="utf-8"?>
<ds:datastoreItem xmlns:ds="http://schemas.openxmlformats.org/officeDocument/2006/customXml" ds:itemID="{D5C51F0B-2D94-4B7C-9976-2E64EDBAE5A2}"/>
</file>

<file path=customXml/itemProps3.xml><?xml version="1.0" encoding="utf-8"?>
<ds:datastoreItem xmlns:ds="http://schemas.openxmlformats.org/officeDocument/2006/customXml" ds:itemID="{BA4E078C-6124-4B3D-B9AF-C012D37BEB9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</Words>
  <Characters>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reisigacker</dc:creator>
  <cp:lastModifiedBy>Boyd</cp:lastModifiedBy>
  <cp:revision>4</cp:revision>
  <dcterms:created xsi:type="dcterms:W3CDTF">2016-02-09T19:46:00Z</dcterms:created>
  <dcterms:modified xsi:type="dcterms:W3CDTF">2016-02-18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